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781" w:rsidRDefault="00421781"/>
    <w:p w:rsidR="006B173A" w:rsidRPr="006B173A" w:rsidRDefault="006B173A" w:rsidP="006B173A">
      <w:pPr>
        <w:jc w:val="center"/>
        <w:rPr>
          <w:rFonts w:hint="eastAsia"/>
          <w:b/>
        </w:rPr>
      </w:pPr>
      <w:r w:rsidRPr="006B173A">
        <w:rPr>
          <w:b/>
        </w:rPr>
        <w:t xml:space="preserve">Supplementary Table S2. The </w:t>
      </w:r>
      <w:r>
        <w:rPr>
          <w:b/>
        </w:rPr>
        <w:t>S</w:t>
      </w:r>
      <w:r w:rsidRPr="006B173A">
        <w:rPr>
          <w:b/>
        </w:rPr>
        <w:t xml:space="preserve">equences of PCR </w:t>
      </w:r>
      <w:r>
        <w:rPr>
          <w:b/>
        </w:rPr>
        <w:t>P</w:t>
      </w:r>
      <w:r w:rsidRPr="006B173A">
        <w:rPr>
          <w:b/>
        </w:rPr>
        <w:t xml:space="preserve">rimers </w:t>
      </w:r>
      <w:r>
        <w:rPr>
          <w:b/>
        </w:rPr>
        <w:t>U</w:t>
      </w:r>
      <w:bookmarkStart w:id="0" w:name="_GoBack"/>
      <w:bookmarkEnd w:id="0"/>
      <w:r w:rsidRPr="006B173A">
        <w:rPr>
          <w:b/>
        </w:rPr>
        <w:t xml:space="preserve">sed in </w:t>
      </w:r>
      <w:r>
        <w:rPr>
          <w:b/>
        </w:rPr>
        <w:t>T</w:t>
      </w:r>
      <w:r w:rsidRPr="006B173A">
        <w:rPr>
          <w:b/>
        </w:rPr>
        <w:t xml:space="preserve">his </w:t>
      </w:r>
      <w:r>
        <w:rPr>
          <w:b/>
        </w:rPr>
        <w:t>S</w:t>
      </w:r>
      <w:r w:rsidRPr="006B173A">
        <w:rPr>
          <w:b/>
        </w:rPr>
        <w:t>tudy</w:t>
      </w:r>
    </w:p>
    <w:p w:rsidR="006B173A" w:rsidRDefault="006B173A"/>
    <w:tbl>
      <w:tblPr>
        <w:tblW w:w="5780" w:type="dxa"/>
        <w:jc w:val="center"/>
        <w:tblLook w:val="04A0" w:firstRow="1" w:lastRow="0" w:firstColumn="1" w:lastColumn="0" w:noHBand="0" w:noVBand="1"/>
      </w:tblPr>
      <w:tblGrid>
        <w:gridCol w:w="2100"/>
        <w:gridCol w:w="3680"/>
      </w:tblGrid>
      <w:tr w:rsidR="006B173A" w:rsidRPr="006B173A" w:rsidTr="006B173A">
        <w:trPr>
          <w:trHeight w:val="320"/>
          <w:jc w:val="center"/>
        </w:trPr>
        <w:tc>
          <w:tcPr>
            <w:tcW w:w="2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17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17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6B173A" w:rsidRPr="006B173A" w:rsidTr="006B173A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kern w:val="0"/>
                <w:sz w:val="22"/>
              </w:rPr>
              <w:t>β-actin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kern w:val="0"/>
                <w:sz w:val="22"/>
              </w:rPr>
              <w:t>GGGAAATCGTGCGTGACATTAAG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kern w:val="0"/>
                <w:sz w:val="22"/>
              </w:rPr>
              <w:t>β-actin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kern w:val="0"/>
                <w:sz w:val="22"/>
              </w:rPr>
              <w:t>TGTGTTGGCGTACAGGTCTTTG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E1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CAAGGAGCAGAAGTACGA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E1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AGCAGATTCTAAAGCCTCTTG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3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TGTTGGTGCTTGTA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3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TGTATGCTTCCTCCTCTA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F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CCAGATGAGGGTTACTAC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F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GTTTAATCCCCAAACGACATCC  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M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GGATCCAGAAGGACAT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M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CGTCTGGATCTGAGAAG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ACATGAAGTGCATCCCATC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GAGGACCAGGGCTGAAAG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UN1D1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CTACTGGAACTTAGTGCT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UN1D1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CAATCATCGTACTGAAGTCT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UN1D2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GGCAGGTACAAAGATCCA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UN1D2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CACGCTATGACCAATACACTGA  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UN1D3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GACCCCACAGAATTTCGAG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UN1D3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TGCTGTCTGCACTTATTG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11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AAACGCTTCAGTGAACTTG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11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CCTTTATACAACTGCTGGA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2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TCATCGGACTCAGGTACAT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2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GTCTCACTAATTGCTCTCCT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X1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GTGGTTGATAACTGTGCCAT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X1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GCCTGGTTAGCTTGACAT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7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AAGACGGAGAGGAAACCT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7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CCAGACCACAACACAGT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XN3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CGCACGTTTTTACAGCAG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XN3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GGACCCGTCAAGAGAGA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S5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AAGAACAATATCCGCAGGG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S5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GCAATTTGCGATCCAAAGAG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P8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CGGCAATCAGATGTCTC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P8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CATGGCAATCTCTGCTG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HL1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AATGTCGGGTAGATG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HL1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AAGTCCCTCCCACAG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HL3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ACGAGCCAGATACCTGGA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HL3-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TCCGCCCATCTAATTCAT</w:t>
            </w:r>
          </w:p>
        </w:tc>
      </w:tr>
      <w:tr w:rsidR="006B173A" w:rsidRPr="006B173A" w:rsidTr="006B173A">
        <w:trPr>
          <w:trHeight w:val="28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21-F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AGCATACGGACAGAGCC</w:t>
            </w:r>
          </w:p>
        </w:tc>
      </w:tr>
      <w:tr w:rsidR="006B173A" w:rsidRPr="006B173A" w:rsidTr="006B173A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21-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173A" w:rsidRPr="006B173A" w:rsidRDefault="006B173A" w:rsidP="006B17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17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GTGTTTCCCAGGTTTCG</w:t>
            </w:r>
          </w:p>
        </w:tc>
      </w:tr>
    </w:tbl>
    <w:p w:rsidR="006B173A" w:rsidRDefault="006B173A" w:rsidP="006B173A">
      <w:pPr>
        <w:jc w:val="center"/>
      </w:pPr>
    </w:p>
    <w:p w:rsidR="006B173A" w:rsidRDefault="006B173A">
      <w:pPr>
        <w:rPr>
          <w:rFonts w:hint="eastAsia"/>
        </w:rPr>
      </w:pPr>
    </w:p>
    <w:sectPr w:rsidR="006B1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73A"/>
    <w:rsid w:val="00421781"/>
    <w:rsid w:val="006B173A"/>
    <w:rsid w:val="0082339B"/>
    <w:rsid w:val="00EA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69D4A"/>
  <w15:chartTrackingRefBased/>
  <w15:docId w15:val="{FBA1E534-DD09-4CFC-9014-051A5829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9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1</cp:revision>
  <dcterms:created xsi:type="dcterms:W3CDTF">2017-11-27T09:19:00Z</dcterms:created>
  <dcterms:modified xsi:type="dcterms:W3CDTF">2017-11-27T09:22:00Z</dcterms:modified>
</cp:coreProperties>
</file>